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190E80" w14:textId="213C7D27" w:rsidR="00D97278" w:rsidRPr="00D97278" w:rsidRDefault="00D97278" w:rsidP="00D97278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noProof/>
          <w:sz w:val="24"/>
          <w:szCs w:val="24"/>
          <w:u w:val="single"/>
        </w:rPr>
      </w:pPr>
      <w:r w:rsidRPr="00D97278">
        <w:rPr>
          <w:rFonts w:ascii="Times New Roman" w:eastAsia="Times New Roman" w:hAnsi="Times New Roman" w:cs="Times New Roman"/>
          <w:b/>
          <w:bCs/>
          <w:noProof/>
          <w:sz w:val="24"/>
          <w:szCs w:val="24"/>
          <w:u w:val="single"/>
        </w:rPr>
        <w:t>Focus Group Questions: Individuals with IDD</w:t>
      </w:r>
    </w:p>
    <w:p w14:paraId="3DACBC85" w14:textId="30A3D46C" w:rsidR="00376F4D" w:rsidRPr="00F37637" w:rsidRDefault="00376F4D" w:rsidP="00376F4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F37637">
        <w:rPr>
          <w:rFonts w:ascii="Times New Roman" w:eastAsia="Times New Roman" w:hAnsi="Times New Roman" w:cs="Times New Roman"/>
          <w:noProof/>
          <w:sz w:val="24"/>
          <w:szCs w:val="24"/>
        </w:rPr>
        <w:t>How have you helped with any type of research or project?</w:t>
      </w:r>
    </w:p>
    <w:p w14:paraId="26C9223E" w14:textId="77777777" w:rsidR="00376F4D" w:rsidRPr="00F37637" w:rsidRDefault="00376F4D" w:rsidP="00376F4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F37637">
        <w:rPr>
          <w:rFonts w:ascii="Times New Roman" w:eastAsia="Times New Roman" w:hAnsi="Times New Roman" w:cs="Times New Roman"/>
          <w:noProof/>
          <w:sz w:val="24"/>
          <w:szCs w:val="24"/>
        </w:rPr>
        <w:t>What was helping with research like for you?</w:t>
      </w:r>
    </w:p>
    <w:p w14:paraId="0D337BE5" w14:textId="77777777" w:rsidR="00376F4D" w:rsidRPr="00F37637" w:rsidRDefault="00376F4D" w:rsidP="00376F4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F37637">
        <w:rPr>
          <w:rFonts w:ascii="Times New Roman" w:eastAsia="Times New Roman" w:hAnsi="Times New Roman" w:cs="Times New Roman"/>
          <w:noProof/>
          <w:sz w:val="24"/>
          <w:szCs w:val="24"/>
        </w:rPr>
        <w:t>What did you like about helping with research?</w:t>
      </w:r>
    </w:p>
    <w:p w14:paraId="0B24ABBA" w14:textId="77777777" w:rsidR="00376F4D" w:rsidRPr="00F37637" w:rsidRDefault="00376F4D" w:rsidP="00376F4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F37637">
        <w:rPr>
          <w:rFonts w:ascii="Times New Roman" w:eastAsia="Times New Roman" w:hAnsi="Times New Roman" w:cs="Times New Roman"/>
          <w:noProof/>
          <w:sz w:val="24"/>
          <w:szCs w:val="24"/>
        </w:rPr>
        <w:t>What was hard about helping with research?</w:t>
      </w:r>
    </w:p>
    <w:p w14:paraId="18DCC681" w14:textId="77777777" w:rsidR="00376F4D" w:rsidRPr="00206C25" w:rsidRDefault="00376F4D" w:rsidP="00376F4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noProof/>
        </w:rPr>
      </w:pPr>
      <w:r w:rsidRPr="00F37637">
        <w:rPr>
          <w:rFonts w:ascii="Times New Roman" w:eastAsia="Times New Roman" w:hAnsi="Times New Roman" w:cs="Times New Roman"/>
          <w:noProof/>
          <w:sz w:val="24"/>
          <w:szCs w:val="24"/>
        </w:rPr>
        <w:t>Have you ever helped choose any of the things that research was going to be about? Have you ever helped make the questions that the research asked about?</w:t>
      </w:r>
    </w:p>
    <w:p w14:paraId="68B804B9" w14:textId="77777777" w:rsidR="00376F4D" w:rsidRPr="00F37637" w:rsidRDefault="00376F4D" w:rsidP="00376F4D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F37637">
        <w:rPr>
          <w:rFonts w:ascii="Times New Roman" w:eastAsia="Times New Roman" w:hAnsi="Times New Roman" w:cs="Times New Roman"/>
          <w:noProof/>
          <w:sz w:val="24"/>
          <w:szCs w:val="24"/>
        </w:rPr>
        <w:t>If Yes: What was helping do these things like for you?</w:t>
      </w:r>
    </w:p>
    <w:p w14:paraId="769A2072" w14:textId="77777777" w:rsidR="00376F4D" w:rsidRPr="00F37637" w:rsidRDefault="00376F4D" w:rsidP="00376F4D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F37637">
        <w:rPr>
          <w:rFonts w:ascii="Times New Roman" w:eastAsia="Times New Roman" w:hAnsi="Times New Roman" w:cs="Times New Roman"/>
          <w:noProof/>
          <w:sz w:val="24"/>
          <w:szCs w:val="24"/>
        </w:rPr>
        <w:t>If No: How do you think you could help with this type of research in the future?</w:t>
      </w:r>
    </w:p>
    <w:p w14:paraId="11DB9D31" w14:textId="77777777" w:rsidR="00376F4D" w:rsidRPr="00F37637" w:rsidRDefault="00376F4D" w:rsidP="00376F4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F37637">
        <w:rPr>
          <w:rFonts w:ascii="Times New Roman" w:eastAsia="Times New Roman" w:hAnsi="Times New Roman" w:cs="Times New Roman"/>
          <w:noProof/>
          <w:sz w:val="24"/>
          <w:szCs w:val="24"/>
        </w:rPr>
        <w:t>Have you ever helped do anything with research like asking people questions about the research or helping them fill out a survey?</w:t>
      </w:r>
    </w:p>
    <w:p w14:paraId="312A2A4F" w14:textId="77777777" w:rsidR="00376F4D" w:rsidRPr="00F37637" w:rsidRDefault="00376F4D" w:rsidP="00376F4D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F37637">
        <w:rPr>
          <w:rFonts w:ascii="Times New Roman" w:eastAsia="Times New Roman" w:hAnsi="Times New Roman" w:cs="Times New Roman"/>
          <w:noProof/>
          <w:sz w:val="24"/>
          <w:szCs w:val="24"/>
        </w:rPr>
        <w:t>If Yes: What was helping do these things like for you?</w:t>
      </w:r>
    </w:p>
    <w:p w14:paraId="39A5D372" w14:textId="77777777" w:rsidR="00376F4D" w:rsidRPr="00F37637" w:rsidRDefault="00376F4D" w:rsidP="00376F4D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F37637">
        <w:rPr>
          <w:rFonts w:ascii="Times New Roman" w:eastAsia="Times New Roman" w:hAnsi="Times New Roman" w:cs="Times New Roman"/>
          <w:noProof/>
          <w:sz w:val="24"/>
          <w:szCs w:val="24"/>
        </w:rPr>
        <w:t>If No: How do you think you could help with this type of research in the future?</w:t>
      </w:r>
    </w:p>
    <w:p w14:paraId="29AD7F7A" w14:textId="77777777" w:rsidR="00376F4D" w:rsidRPr="00F37637" w:rsidRDefault="00376F4D" w:rsidP="00376F4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F37637">
        <w:rPr>
          <w:rFonts w:ascii="Times New Roman" w:eastAsia="Times New Roman" w:hAnsi="Times New Roman" w:cs="Times New Roman"/>
          <w:noProof/>
          <w:sz w:val="24"/>
          <w:szCs w:val="24"/>
        </w:rPr>
        <w:t>Have you ever helped researchers try to understand the information they got from research?</w:t>
      </w:r>
    </w:p>
    <w:p w14:paraId="0000349B" w14:textId="77777777" w:rsidR="00376F4D" w:rsidRPr="00F37637" w:rsidRDefault="00376F4D" w:rsidP="00376F4D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F37637">
        <w:rPr>
          <w:rFonts w:ascii="Times New Roman" w:eastAsia="Times New Roman" w:hAnsi="Times New Roman" w:cs="Times New Roman"/>
          <w:noProof/>
          <w:sz w:val="24"/>
          <w:szCs w:val="24"/>
        </w:rPr>
        <w:t>If Yes: What was helping with that like for you?</w:t>
      </w:r>
    </w:p>
    <w:p w14:paraId="22EEC426" w14:textId="77777777" w:rsidR="00376F4D" w:rsidRPr="00F37637" w:rsidRDefault="00376F4D" w:rsidP="00376F4D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F37637">
        <w:rPr>
          <w:rFonts w:ascii="Times New Roman" w:eastAsia="Times New Roman" w:hAnsi="Times New Roman" w:cs="Times New Roman"/>
          <w:noProof/>
          <w:sz w:val="24"/>
          <w:szCs w:val="24"/>
        </w:rPr>
        <w:t>If No: How do you think you could help with this type of research in the future?</w:t>
      </w:r>
    </w:p>
    <w:p w14:paraId="3CE7B53B" w14:textId="77777777" w:rsidR="00376F4D" w:rsidRPr="00F37637" w:rsidRDefault="00376F4D" w:rsidP="00376F4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F37637">
        <w:rPr>
          <w:rFonts w:ascii="Times New Roman" w:eastAsia="Times New Roman" w:hAnsi="Times New Roman" w:cs="Times New Roman"/>
          <w:noProof/>
          <w:sz w:val="24"/>
          <w:szCs w:val="24"/>
        </w:rPr>
        <w:t>Have you ever helped tell people about the research after it was over?</w:t>
      </w:r>
    </w:p>
    <w:p w14:paraId="20206E61" w14:textId="77777777" w:rsidR="00376F4D" w:rsidRPr="00F37637" w:rsidRDefault="00376F4D" w:rsidP="00376F4D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F37637">
        <w:rPr>
          <w:rFonts w:ascii="Times New Roman" w:eastAsia="Times New Roman" w:hAnsi="Times New Roman" w:cs="Times New Roman"/>
          <w:noProof/>
          <w:sz w:val="24"/>
          <w:szCs w:val="24"/>
        </w:rPr>
        <w:t>If Yes: What was it like for you to tell people about this research?</w:t>
      </w:r>
    </w:p>
    <w:p w14:paraId="17373FD4" w14:textId="77777777" w:rsidR="00376F4D" w:rsidRPr="00F37637" w:rsidRDefault="00376F4D" w:rsidP="00376F4D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F37637">
        <w:rPr>
          <w:rFonts w:ascii="Times New Roman" w:eastAsia="Times New Roman" w:hAnsi="Times New Roman" w:cs="Times New Roman"/>
          <w:noProof/>
          <w:sz w:val="24"/>
          <w:szCs w:val="24"/>
        </w:rPr>
        <w:t xml:space="preserve">If No: How do you think you could help with telling people about this research in the future? </w:t>
      </w:r>
    </w:p>
    <w:p w14:paraId="3D987185" w14:textId="77777777" w:rsidR="00376F4D" w:rsidRDefault="00376F4D" w:rsidP="00376F4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noProof/>
          <w:sz w:val="24"/>
          <w:szCs w:val="24"/>
        </w:rPr>
      </w:pPr>
    </w:p>
    <w:p w14:paraId="1C47DC6D" w14:textId="77777777" w:rsidR="00376F4D" w:rsidRDefault="00376F4D" w:rsidP="00376F4D">
      <w:pPr>
        <w:rPr>
          <w:rFonts w:ascii="Times New Roman" w:eastAsia="Times New Roman" w:hAnsi="Times New Roman" w:cs="Times New Roman"/>
          <w:noProof/>
          <w:sz w:val="40"/>
          <w:szCs w:val="40"/>
        </w:rPr>
      </w:pPr>
      <w:r>
        <w:rPr>
          <w:rFonts w:ascii="Times New Roman" w:eastAsia="Times New Roman" w:hAnsi="Times New Roman" w:cs="Times New Roman"/>
          <w:noProof/>
          <w:sz w:val="40"/>
          <w:szCs w:val="40"/>
        </w:rPr>
        <w:br w:type="page"/>
      </w:r>
    </w:p>
    <w:p w14:paraId="1B88D326" w14:textId="70F6BE86" w:rsidR="00D97278" w:rsidRPr="00D97278" w:rsidRDefault="00D97278" w:rsidP="00D97278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noProof/>
          <w:sz w:val="24"/>
          <w:szCs w:val="24"/>
          <w:u w:val="single"/>
        </w:rPr>
      </w:pPr>
      <w:r w:rsidRPr="00D97278">
        <w:rPr>
          <w:rFonts w:ascii="Times New Roman" w:eastAsia="Times New Roman" w:hAnsi="Times New Roman" w:cs="Times New Roman"/>
          <w:b/>
          <w:bCs/>
          <w:noProof/>
          <w:sz w:val="24"/>
          <w:szCs w:val="24"/>
          <w:u w:val="single"/>
        </w:rPr>
        <w:lastRenderedPageBreak/>
        <w:t xml:space="preserve">Focus Group Questions: </w:t>
      </w: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  <w:u w:val="single"/>
        </w:rPr>
        <w:t>Researchers</w:t>
      </w:r>
    </w:p>
    <w:p w14:paraId="51FE090D" w14:textId="158146E1" w:rsidR="00376F4D" w:rsidRPr="00F37637" w:rsidRDefault="00376F4D" w:rsidP="00376F4D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F37637">
        <w:rPr>
          <w:rFonts w:ascii="Times New Roman" w:eastAsia="Times New Roman" w:hAnsi="Times New Roman" w:cs="Times New Roman"/>
          <w:noProof/>
          <w:sz w:val="24"/>
          <w:szCs w:val="24"/>
        </w:rPr>
        <w:t>What experiences have you had with research?</w:t>
      </w:r>
    </w:p>
    <w:p w14:paraId="19AE0726" w14:textId="77777777" w:rsidR="00376F4D" w:rsidRPr="00F37637" w:rsidRDefault="00376F4D" w:rsidP="00376F4D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F37637">
        <w:rPr>
          <w:rFonts w:ascii="Times New Roman" w:eastAsia="Times New Roman" w:hAnsi="Times New Roman" w:cs="Times New Roman"/>
          <w:noProof/>
          <w:sz w:val="24"/>
          <w:szCs w:val="24"/>
        </w:rPr>
        <w:t>Have you ever had any experience including individuals with a IDD in the research process?</w:t>
      </w:r>
    </w:p>
    <w:p w14:paraId="445504F6" w14:textId="77777777" w:rsidR="00376F4D" w:rsidRPr="00F37637" w:rsidRDefault="00376F4D" w:rsidP="00376F4D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F37637">
        <w:rPr>
          <w:rFonts w:ascii="Times New Roman" w:eastAsia="Times New Roman" w:hAnsi="Times New Roman" w:cs="Times New Roman"/>
          <w:noProof/>
          <w:sz w:val="24"/>
          <w:szCs w:val="24"/>
        </w:rPr>
        <w:t>What was this experience like?</w:t>
      </w:r>
    </w:p>
    <w:p w14:paraId="0CAC2823" w14:textId="77777777" w:rsidR="00376F4D" w:rsidRPr="00F37637" w:rsidRDefault="00376F4D" w:rsidP="00376F4D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F37637">
        <w:rPr>
          <w:rFonts w:ascii="Times New Roman" w:eastAsia="Times New Roman" w:hAnsi="Times New Roman" w:cs="Times New Roman"/>
          <w:noProof/>
          <w:sz w:val="24"/>
          <w:szCs w:val="24"/>
        </w:rPr>
        <w:t>What was helpful about including individuals with an IDD in the research process?</w:t>
      </w:r>
    </w:p>
    <w:p w14:paraId="438C873A" w14:textId="77777777" w:rsidR="00376F4D" w:rsidRPr="00F37637" w:rsidRDefault="00376F4D" w:rsidP="00376F4D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F37637">
        <w:rPr>
          <w:rFonts w:ascii="Times New Roman" w:eastAsia="Times New Roman" w:hAnsi="Times New Roman" w:cs="Times New Roman"/>
          <w:noProof/>
          <w:sz w:val="24"/>
          <w:szCs w:val="24"/>
        </w:rPr>
        <w:t>What was challenging about including individuals with an IDD in the research process?</w:t>
      </w:r>
    </w:p>
    <w:p w14:paraId="012CA4F9" w14:textId="77777777" w:rsidR="00376F4D" w:rsidRPr="00F37637" w:rsidRDefault="00376F4D" w:rsidP="00376F4D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F37637">
        <w:rPr>
          <w:rFonts w:ascii="Times New Roman" w:eastAsia="Times New Roman" w:hAnsi="Times New Roman" w:cs="Times New Roman"/>
          <w:noProof/>
          <w:sz w:val="24"/>
          <w:szCs w:val="24"/>
        </w:rPr>
        <w:t>Have you ever included indivudals with an IDD in the creation of research questions?</w:t>
      </w:r>
    </w:p>
    <w:p w14:paraId="28C1A353" w14:textId="77777777" w:rsidR="00376F4D" w:rsidRPr="00F37637" w:rsidRDefault="00376F4D" w:rsidP="00376F4D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noProof/>
          <w:sz w:val="24"/>
          <w:szCs w:val="24"/>
        </w:rPr>
      </w:pPr>
      <w:bookmarkStart w:id="0" w:name="_Hlk117078485"/>
      <w:r w:rsidRPr="00F37637">
        <w:rPr>
          <w:rFonts w:ascii="Times New Roman" w:eastAsia="Times New Roman" w:hAnsi="Times New Roman" w:cs="Times New Roman"/>
          <w:noProof/>
          <w:sz w:val="24"/>
          <w:szCs w:val="24"/>
        </w:rPr>
        <w:t>If Yes: How was this experience for you and the indiviudals with IDD that helped with this process?</w:t>
      </w:r>
    </w:p>
    <w:p w14:paraId="27A369D7" w14:textId="77777777" w:rsidR="00376F4D" w:rsidRPr="00F37637" w:rsidRDefault="00376F4D" w:rsidP="00376F4D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F37637">
        <w:rPr>
          <w:rFonts w:ascii="Times New Roman" w:eastAsia="Times New Roman" w:hAnsi="Times New Roman" w:cs="Times New Roman"/>
          <w:noProof/>
          <w:sz w:val="24"/>
          <w:szCs w:val="24"/>
        </w:rPr>
        <w:t>If No: How do you think indiviudals with an IDD could help with this process?</w:t>
      </w:r>
    </w:p>
    <w:bookmarkEnd w:id="0"/>
    <w:p w14:paraId="43203569" w14:textId="77777777" w:rsidR="00376F4D" w:rsidRPr="00F37637" w:rsidRDefault="00376F4D" w:rsidP="00376F4D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F37637">
        <w:rPr>
          <w:rFonts w:ascii="Times New Roman" w:eastAsia="Times New Roman" w:hAnsi="Times New Roman" w:cs="Times New Roman"/>
          <w:noProof/>
          <w:sz w:val="24"/>
          <w:szCs w:val="24"/>
        </w:rPr>
        <w:t>Have you ever included individuals in the process of conducting research, such as helping with questionnaires or conducting interviews?</w:t>
      </w:r>
    </w:p>
    <w:p w14:paraId="45ADC63D" w14:textId="77777777" w:rsidR="00376F4D" w:rsidRPr="00F37637" w:rsidRDefault="00376F4D" w:rsidP="00376F4D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F37637">
        <w:rPr>
          <w:rFonts w:ascii="Times New Roman" w:eastAsia="Times New Roman" w:hAnsi="Times New Roman" w:cs="Times New Roman"/>
          <w:noProof/>
          <w:sz w:val="24"/>
          <w:szCs w:val="24"/>
        </w:rPr>
        <w:t>If Yes: How was this experience for you and the indiviudals with IDD that helped with this process?</w:t>
      </w:r>
    </w:p>
    <w:p w14:paraId="369AE016" w14:textId="77777777" w:rsidR="00376F4D" w:rsidRPr="00F37637" w:rsidRDefault="00376F4D" w:rsidP="00376F4D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F37637">
        <w:rPr>
          <w:rFonts w:ascii="Times New Roman" w:eastAsia="Times New Roman" w:hAnsi="Times New Roman" w:cs="Times New Roman"/>
          <w:noProof/>
          <w:sz w:val="24"/>
          <w:szCs w:val="24"/>
        </w:rPr>
        <w:t>If No: How do you think indiviudals with an IDD could help with this process?</w:t>
      </w:r>
    </w:p>
    <w:p w14:paraId="6E93823B" w14:textId="77777777" w:rsidR="00376F4D" w:rsidRPr="00F37637" w:rsidRDefault="00376F4D" w:rsidP="00376F4D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F37637">
        <w:rPr>
          <w:rFonts w:ascii="Times New Roman" w:eastAsia="Times New Roman" w:hAnsi="Times New Roman" w:cs="Times New Roman"/>
          <w:noProof/>
          <w:sz w:val="24"/>
          <w:szCs w:val="24"/>
        </w:rPr>
        <w:t>Have you ever included individuals with an IDD in data analysis?</w:t>
      </w:r>
    </w:p>
    <w:p w14:paraId="2BF81443" w14:textId="77777777" w:rsidR="00376F4D" w:rsidRPr="00F37637" w:rsidRDefault="00376F4D" w:rsidP="00376F4D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F37637">
        <w:rPr>
          <w:rFonts w:ascii="Times New Roman" w:eastAsia="Times New Roman" w:hAnsi="Times New Roman" w:cs="Times New Roman"/>
          <w:noProof/>
          <w:sz w:val="24"/>
          <w:szCs w:val="24"/>
        </w:rPr>
        <w:t>If Yes: How was this experience for you and the indiviudals with IDD that helped with this process?</w:t>
      </w:r>
    </w:p>
    <w:p w14:paraId="672E0782" w14:textId="77777777" w:rsidR="00376F4D" w:rsidRPr="00F37637" w:rsidRDefault="00376F4D" w:rsidP="00376F4D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F37637">
        <w:rPr>
          <w:rFonts w:ascii="Times New Roman" w:eastAsia="Times New Roman" w:hAnsi="Times New Roman" w:cs="Times New Roman"/>
          <w:noProof/>
          <w:sz w:val="24"/>
          <w:szCs w:val="24"/>
        </w:rPr>
        <w:t>If No: How do you think indiviudals with an IDD could help with this process?</w:t>
      </w:r>
    </w:p>
    <w:p w14:paraId="6BE2F6C4" w14:textId="77777777" w:rsidR="00376F4D" w:rsidRPr="00F37637" w:rsidRDefault="00376F4D" w:rsidP="00376F4D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F37637">
        <w:rPr>
          <w:rFonts w:ascii="Times New Roman" w:eastAsia="Times New Roman" w:hAnsi="Times New Roman" w:cs="Times New Roman"/>
          <w:noProof/>
          <w:sz w:val="24"/>
          <w:szCs w:val="24"/>
        </w:rPr>
        <w:t>Have you ever included individuals with an IDD in the presetation of a research project?</w:t>
      </w:r>
    </w:p>
    <w:p w14:paraId="7D21B6A9" w14:textId="77777777" w:rsidR="00376F4D" w:rsidRPr="00F37637" w:rsidRDefault="00376F4D" w:rsidP="00376F4D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F37637">
        <w:rPr>
          <w:rFonts w:ascii="Times New Roman" w:eastAsia="Times New Roman" w:hAnsi="Times New Roman" w:cs="Times New Roman"/>
          <w:noProof/>
          <w:sz w:val="24"/>
          <w:szCs w:val="24"/>
        </w:rPr>
        <w:t>If Yes: How was this experience for you and the indiviudals with IDD that helped with this process?</w:t>
      </w:r>
    </w:p>
    <w:p w14:paraId="11695C2C" w14:textId="77777777" w:rsidR="00376F4D" w:rsidRPr="00F37637" w:rsidRDefault="00376F4D" w:rsidP="00376F4D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F37637">
        <w:rPr>
          <w:rFonts w:ascii="Times New Roman" w:eastAsia="Times New Roman" w:hAnsi="Times New Roman" w:cs="Times New Roman"/>
          <w:noProof/>
          <w:sz w:val="24"/>
          <w:szCs w:val="24"/>
        </w:rPr>
        <w:t>If No: How do you think indiviudals with an IDD could help with this process?</w:t>
      </w:r>
    </w:p>
    <w:p w14:paraId="1201B152" w14:textId="77777777" w:rsidR="00376F4D" w:rsidRPr="00206C25" w:rsidRDefault="00376F4D" w:rsidP="00376F4D">
      <w:pPr>
        <w:rPr>
          <w:rFonts w:ascii="Times New Roman" w:eastAsia="Times New Roman" w:hAnsi="Times New Roman" w:cs="Times New Roman"/>
          <w:noProof/>
          <w:sz w:val="40"/>
          <w:szCs w:val="40"/>
        </w:rPr>
      </w:pPr>
      <w:r w:rsidRPr="00206C25">
        <w:rPr>
          <w:rFonts w:ascii="Times New Roman" w:eastAsia="Times New Roman" w:hAnsi="Times New Roman" w:cs="Times New Roman"/>
          <w:noProof/>
          <w:sz w:val="40"/>
          <w:szCs w:val="40"/>
        </w:rPr>
        <w:br w:type="page"/>
      </w:r>
    </w:p>
    <w:p w14:paraId="2AB57388" w14:textId="731FCA23" w:rsidR="00D97278" w:rsidRPr="00D97278" w:rsidRDefault="00D97278" w:rsidP="00D97278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noProof/>
          <w:sz w:val="24"/>
          <w:szCs w:val="24"/>
          <w:u w:val="single"/>
        </w:rPr>
      </w:pPr>
      <w:r w:rsidRPr="00D97278">
        <w:rPr>
          <w:rFonts w:ascii="Times New Roman" w:eastAsia="Times New Roman" w:hAnsi="Times New Roman" w:cs="Times New Roman"/>
          <w:b/>
          <w:bCs/>
          <w:noProof/>
          <w:sz w:val="24"/>
          <w:szCs w:val="24"/>
          <w:u w:val="single"/>
        </w:rPr>
        <w:lastRenderedPageBreak/>
        <w:t>Focus Group Questions: Microsystem Supports</w:t>
      </w:r>
    </w:p>
    <w:p w14:paraId="1A1BCB7E" w14:textId="1C9F6A15" w:rsidR="00376F4D" w:rsidRPr="00F37637" w:rsidRDefault="00376F4D" w:rsidP="00376F4D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F37637">
        <w:rPr>
          <w:rFonts w:ascii="Times New Roman" w:eastAsia="Times New Roman" w:hAnsi="Times New Roman" w:cs="Times New Roman"/>
          <w:noProof/>
          <w:sz w:val="24"/>
          <w:szCs w:val="24"/>
        </w:rPr>
        <w:t>What experiences have your clients/family members had with research?</w:t>
      </w:r>
    </w:p>
    <w:p w14:paraId="375A5047" w14:textId="77777777" w:rsidR="00376F4D" w:rsidRPr="00F37637" w:rsidRDefault="00376F4D" w:rsidP="00376F4D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F37637">
        <w:rPr>
          <w:rFonts w:ascii="Times New Roman" w:eastAsia="Times New Roman" w:hAnsi="Times New Roman" w:cs="Times New Roman"/>
          <w:noProof/>
          <w:sz w:val="24"/>
          <w:szCs w:val="24"/>
        </w:rPr>
        <w:t>What was it like for your clients/family members to participate in research?</w:t>
      </w:r>
    </w:p>
    <w:p w14:paraId="1EC693C7" w14:textId="77777777" w:rsidR="00376F4D" w:rsidRPr="00F37637" w:rsidRDefault="00376F4D" w:rsidP="00376F4D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F37637">
        <w:rPr>
          <w:rFonts w:ascii="Times New Roman" w:eastAsia="Times New Roman" w:hAnsi="Times New Roman" w:cs="Times New Roman"/>
          <w:noProof/>
          <w:sz w:val="24"/>
          <w:szCs w:val="24"/>
        </w:rPr>
        <w:t>What did your clients/family members like about participating in research?</w:t>
      </w:r>
    </w:p>
    <w:p w14:paraId="432006EB" w14:textId="77777777" w:rsidR="00376F4D" w:rsidRPr="00F37637" w:rsidRDefault="00376F4D" w:rsidP="00376F4D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F37637">
        <w:rPr>
          <w:rFonts w:ascii="Times New Roman" w:eastAsia="Times New Roman" w:hAnsi="Times New Roman" w:cs="Times New Roman"/>
          <w:noProof/>
          <w:sz w:val="24"/>
          <w:szCs w:val="24"/>
        </w:rPr>
        <w:t>What was challening about your clients/family members participating in research?</w:t>
      </w:r>
    </w:p>
    <w:p w14:paraId="3EB6461B" w14:textId="77777777" w:rsidR="00376F4D" w:rsidRPr="00F37637" w:rsidRDefault="00376F4D" w:rsidP="00376F4D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F37637">
        <w:rPr>
          <w:rFonts w:ascii="Times New Roman" w:eastAsia="Times New Roman" w:hAnsi="Times New Roman" w:cs="Times New Roman"/>
          <w:noProof/>
          <w:sz w:val="24"/>
          <w:szCs w:val="24"/>
        </w:rPr>
        <w:t>Have your clients/family members ever helped with creating research questions? Research questions are the questions that are asked about things we want to learn more about. For example, a research question may be “What do individuals with a disability think about research?”</w:t>
      </w:r>
    </w:p>
    <w:p w14:paraId="71AC4063" w14:textId="77777777" w:rsidR="00376F4D" w:rsidRPr="00F37637" w:rsidRDefault="00376F4D" w:rsidP="00376F4D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F37637">
        <w:rPr>
          <w:rFonts w:ascii="Times New Roman" w:eastAsia="Times New Roman" w:hAnsi="Times New Roman" w:cs="Times New Roman"/>
          <w:noProof/>
          <w:sz w:val="24"/>
          <w:szCs w:val="24"/>
        </w:rPr>
        <w:t>If Yes: What was this expereince like for them?</w:t>
      </w:r>
    </w:p>
    <w:p w14:paraId="782F1A36" w14:textId="77777777" w:rsidR="00376F4D" w:rsidRPr="00F37637" w:rsidRDefault="00376F4D" w:rsidP="00376F4D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F37637">
        <w:rPr>
          <w:rFonts w:ascii="Times New Roman" w:eastAsia="Times New Roman" w:hAnsi="Times New Roman" w:cs="Times New Roman"/>
          <w:noProof/>
          <w:sz w:val="24"/>
          <w:szCs w:val="24"/>
        </w:rPr>
        <w:t>If No: How do you think your clients/family members could help with this process?</w:t>
      </w:r>
    </w:p>
    <w:p w14:paraId="420D7A62" w14:textId="77777777" w:rsidR="00376F4D" w:rsidRPr="00F37637" w:rsidRDefault="00376F4D" w:rsidP="00376F4D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F37637">
        <w:rPr>
          <w:rFonts w:ascii="Times New Roman" w:eastAsia="Times New Roman" w:hAnsi="Times New Roman" w:cs="Times New Roman"/>
          <w:noProof/>
          <w:sz w:val="24"/>
          <w:szCs w:val="24"/>
        </w:rPr>
        <w:t xml:space="preserve">Have your clients/family members ever helped with the process of conducting or running research? This could include tasks such as helping someone fill out a survery or asking questions in an interview. </w:t>
      </w:r>
    </w:p>
    <w:p w14:paraId="1A1CE9AE" w14:textId="77777777" w:rsidR="00376F4D" w:rsidRPr="00F37637" w:rsidRDefault="00376F4D" w:rsidP="00376F4D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F37637">
        <w:rPr>
          <w:rFonts w:ascii="Times New Roman" w:eastAsia="Times New Roman" w:hAnsi="Times New Roman" w:cs="Times New Roman"/>
          <w:noProof/>
          <w:sz w:val="24"/>
          <w:szCs w:val="24"/>
        </w:rPr>
        <w:t>If Yes: What was this experience like for them?</w:t>
      </w:r>
    </w:p>
    <w:p w14:paraId="623D7726" w14:textId="77777777" w:rsidR="00376F4D" w:rsidRPr="00F37637" w:rsidRDefault="00376F4D" w:rsidP="00376F4D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F37637">
        <w:rPr>
          <w:rFonts w:ascii="Times New Roman" w:eastAsia="Times New Roman" w:hAnsi="Times New Roman" w:cs="Times New Roman"/>
          <w:noProof/>
          <w:sz w:val="24"/>
          <w:szCs w:val="24"/>
        </w:rPr>
        <w:t>If No: How do you think your clients/family members could help with this process?</w:t>
      </w:r>
    </w:p>
    <w:p w14:paraId="6B10DCD2" w14:textId="77777777" w:rsidR="00376F4D" w:rsidRPr="00F37637" w:rsidRDefault="00376F4D" w:rsidP="00376F4D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F37637">
        <w:rPr>
          <w:rFonts w:ascii="Times New Roman" w:eastAsia="Times New Roman" w:hAnsi="Times New Roman" w:cs="Times New Roman"/>
          <w:noProof/>
          <w:sz w:val="24"/>
          <w:szCs w:val="24"/>
        </w:rPr>
        <w:t xml:space="preserve">Have your clients/family members ever helped with data analysis? Data analysis is done after all the information is collected and researchers want to understand what that information means. </w:t>
      </w:r>
    </w:p>
    <w:p w14:paraId="00F45356" w14:textId="77777777" w:rsidR="00376F4D" w:rsidRPr="00F37637" w:rsidRDefault="00376F4D" w:rsidP="00376F4D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F37637">
        <w:rPr>
          <w:rFonts w:ascii="Times New Roman" w:eastAsia="Times New Roman" w:hAnsi="Times New Roman" w:cs="Times New Roman"/>
          <w:noProof/>
          <w:sz w:val="24"/>
          <w:szCs w:val="24"/>
        </w:rPr>
        <w:t>If Yes: What was this experience like for them?</w:t>
      </w:r>
    </w:p>
    <w:p w14:paraId="382DC536" w14:textId="77777777" w:rsidR="00376F4D" w:rsidRPr="00F37637" w:rsidRDefault="00376F4D" w:rsidP="00376F4D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F37637">
        <w:rPr>
          <w:rFonts w:ascii="Times New Roman" w:eastAsia="Times New Roman" w:hAnsi="Times New Roman" w:cs="Times New Roman"/>
          <w:noProof/>
          <w:sz w:val="24"/>
          <w:szCs w:val="24"/>
        </w:rPr>
        <w:t>If No: How do you think your clients/family members could help with this process?</w:t>
      </w:r>
    </w:p>
    <w:p w14:paraId="4EF38095" w14:textId="77777777" w:rsidR="00376F4D" w:rsidRPr="00F37637" w:rsidRDefault="00376F4D" w:rsidP="00376F4D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F37637">
        <w:rPr>
          <w:rFonts w:ascii="Times New Roman" w:eastAsia="Times New Roman" w:hAnsi="Times New Roman" w:cs="Times New Roman"/>
          <w:noProof/>
          <w:sz w:val="24"/>
          <w:szCs w:val="24"/>
        </w:rPr>
        <w:t>Have your clients/family members ever helped present the results of a research project?</w:t>
      </w:r>
    </w:p>
    <w:p w14:paraId="6E98C2DF" w14:textId="77777777" w:rsidR="00376F4D" w:rsidRPr="00F37637" w:rsidRDefault="00376F4D" w:rsidP="00376F4D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F37637">
        <w:rPr>
          <w:rFonts w:ascii="Times New Roman" w:eastAsia="Times New Roman" w:hAnsi="Times New Roman" w:cs="Times New Roman"/>
          <w:noProof/>
          <w:sz w:val="24"/>
          <w:szCs w:val="24"/>
        </w:rPr>
        <w:t>If Yes: What was this experience like for them?</w:t>
      </w:r>
    </w:p>
    <w:p w14:paraId="7578D0AE" w14:textId="77777777" w:rsidR="00376F4D" w:rsidRPr="00F37637" w:rsidRDefault="00376F4D" w:rsidP="00376F4D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F37637">
        <w:rPr>
          <w:rFonts w:ascii="Times New Roman" w:eastAsia="Times New Roman" w:hAnsi="Times New Roman" w:cs="Times New Roman"/>
          <w:noProof/>
          <w:sz w:val="24"/>
          <w:szCs w:val="24"/>
        </w:rPr>
        <w:t>If No: How do you think your clients could help with presenting research?</w:t>
      </w:r>
    </w:p>
    <w:p w14:paraId="36EAA42A" w14:textId="77777777" w:rsidR="00376F4D" w:rsidRPr="00F37637" w:rsidRDefault="00376F4D" w:rsidP="00376F4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noProof/>
          <w:sz w:val="40"/>
          <w:szCs w:val="40"/>
        </w:rPr>
      </w:pPr>
    </w:p>
    <w:p w14:paraId="62A8A9F6" w14:textId="77777777" w:rsidR="00376F4D" w:rsidRPr="00F37637" w:rsidRDefault="00376F4D" w:rsidP="00376F4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noProof/>
          <w:sz w:val="40"/>
          <w:szCs w:val="40"/>
        </w:rPr>
      </w:pPr>
    </w:p>
    <w:p w14:paraId="5F12A6B8" w14:textId="77777777" w:rsidR="000E47C3" w:rsidRDefault="000E47C3"/>
    <w:sectPr w:rsidR="000E47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BE777C0"/>
    <w:multiLevelType w:val="hybridMultilevel"/>
    <w:tmpl w:val="0BC01830"/>
    <w:lvl w:ilvl="0" w:tplc="44921B1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bCs/>
        <w:i/>
        <w:i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681DAD"/>
    <w:multiLevelType w:val="hybridMultilevel"/>
    <w:tmpl w:val="724EB84E"/>
    <w:lvl w:ilvl="0" w:tplc="3F26E87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684B5B16"/>
    <w:multiLevelType w:val="hybridMultilevel"/>
    <w:tmpl w:val="7520CAC6"/>
    <w:lvl w:ilvl="0" w:tplc="6DEEC79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609845950">
    <w:abstractNumId w:val="0"/>
  </w:num>
  <w:num w:numId="2" w16cid:durableId="1480923393">
    <w:abstractNumId w:val="2"/>
  </w:num>
  <w:num w:numId="3" w16cid:durableId="3370180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F4D"/>
    <w:rsid w:val="000E47C3"/>
    <w:rsid w:val="00376F4D"/>
    <w:rsid w:val="003B2A84"/>
    <w:rsid w:val="00C10F0F"/>
    <w:rsid w:val="00CF324F"/>
    <w:rsid w:val="00D97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AE8AA0"/>
  <w15:chartTrackingRefBased/>
  <w15:docId w15:val="{74D1874B-7BD4-43FF-90DF-F244B663C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727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6F4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B12D496D95D6D40BA356CBEB426DE0E" ma:contentTypeVersion="17" ma:contentTypeDescription="Create a new document." ma:contentTypeScope="" ma:versionID="381cbe0f135877d36eae18ba90aa8e51">
  <xsd:schema xmlns:xsd="http://www.w3.org/2001/XMLSchema" xmlns:xs="http://www.w3.org/2001/XMLSchema" xmlns:p="http://schemas.microsoft.com/office/2006/metadata/properties" xmlns:ns2="483a6796-c704-4fbb-bc42-1fe536ff3259" xmlns:ns3="bc16a4c4-d320-4b09-b4ba-811be01cfe1b" xmlns:ns4="dc232d8e-b607-43ff-8a4d-0b18260a3637" targetNamespace="http://schemas.microsoft.com/office/2006/metadata/properties" ma:root="true" ma:fieldsID="525123bf2f2df38825d8b51e40eff850" ns2:_="" ns3:_="" ns4:_="">
    <xsd:import namespace="483a6796-c704-4fbb-bc42-1fe536ff3259"/>
    <xsd:import namespace="bc16a4c4-d320-4b09-b4ba-811be01cfe1b"/>
    <xsd:import namespace="dc232d8e-b607-43ff-8a4d-0b18260a363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3a6796-c704-4fbb-bc42-1fe536ff325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175ab196-d3f7-444f-9641-cdc6774f7c5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16a4c4-d320-4b09-b4ba-811be01cfe1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232d8e-b607-43ff-8a4d-0b18260a3637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ebacca0a-997f-4513-ab9e-40be397a8425}" ma:internalName="TaxCatchAll" ma:showField="CatchAllData" ma:web="dc232d8e-b607-43ff-8a4d-0b18260a363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83a6796-c704-4fbb-bc42-1fe536ff3259">
      <Terms xmlns="http://schemas.microsoft.com/office/infopath/2007/PartnerControls"/>
    </lcf76f155ced4ddcb4097134ff3c332f>
    <TaxCatchAll xmlns="dc232d8e-b607-43ff-8a4d-0b18260a3637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49C33B3-0CF1-434B-ADD1-E6066BF102B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3a6796-c704-4fbb-bc42-1fe536ff3259"/>
    <ds:schemaRef ds:uri="bc16a4c4-d320-4b09-b4ba-811be01cfe1b"/>
    <ds:schemaRef ds:uri="dc232d8e-b607-43ff-8a4d-0b18260a363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C1C551E-F41C-4EF5-9426-4DF89E12EB4C}">
  <ds:schemaRefs>
    <ds:schemaRef ds:uri="http://schemas.microsoft.com/office/2006/metadata/properties"/>
    <ds:schemaRef ds:uri="http://schemas.microsoft.com/office/infopath/2007/PartnerControls"/>
    <ds:schemaRef ds:uri="483a6796-c704-4fbb-bc42-1fe536ff3259"/>
    <ds:schemaRef ds:uri="dc232d8e-b607-43ff-8a4d-0b18260a3637"/>
  </ds:schemaRefs>
</ds:datastoreItem>
</file>

<file path=customXml/itemProps3.xml><?xml version="1.0" encoding="utf-8"?>
<ds:datastoreItem xmlns:ds="http://schemas.openxmlformats.org/officeDocument/2006/customXml" ds:itemID="{4CC9F49B-60DA-4488-ABFF-F0E15451B3E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646</Words>
  <Characters>3683</Characters>
  <Application>Microsoft Office Word</Application>
  <DocSecurity>0</DocSecurity>
  <Lines>30</Lines>
  <Paragraphs>8</Paragraphs>
  <ScaleCrop>false</ScaleCrop>
  <Company/>
  <LinksUpToDate>false</LinksUpToDate>
  <CharactersWithSpaces>4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y Dudley</dc:creator>
  <cp:keywords/>
  <dc:description/>
  <cp:lastModifiedBy>Eric J Moody</cp:lastModifiedBy>
  <cp:revision>4</cp:revision>
  <dcterms:created xsi:type="dcterms:W3CDTF">2023-04-03T21:29:00Z</dcterms:created>
  <dcterms:modified xsi:type="dcterms:W3CDTF">2024-08-05T2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B12D496D95D6D40BA356CBEB426DE0E</vt:lpwstr>
  </property>
  <property fmtid="{D5CDD505-2E9C-101B-9397-08002B2CF9AE}" pid="3" name="MediaServiceImageTags">
    <vt:lpwstr/>
  </property>
</Properties>
</file>